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3847A" w14:textId="3F588E55" w:rsidR="00305DC4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s</w:t>
      </w:r>
    </w:p>
    <w:p w14:paraId="68556BB5" w14:textId="5DB33274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17519B">
        <w:rPr>
          <w:rFonts w:ascii="Times New Roman" w:hAnsi="Times New Roman" w:cs="Times New Roman"/>
          <w:b/>
          <w:bCs/>
          <w:sz w:val="24"/>
        </w:rPr>
        <w:t>Supplemental</w:t>
      </w:r>
      <w:r w:rsidRPr="0017519B">
        <w:rPr>
          <w:rFonts w:ascii="Times New Roman" w:hAnsi="Times New Roman" w:cs="Times New Roman" w:hint="eastAsia"/>
          <w:b/>
          <w:bCs/>
          <w:sz w:val="24"/>
        </w:rPr>
        <w:t xml:space="preserve"> Fig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ure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1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. Hypoxic-ischemic conditions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drive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 protein </w:t>
      </w:r>
      <w:proofErr w:type="spellStart"/>
      <w:r w:rsidRPr="0017519B">
        <w:rPr>
          <w:rFonts w:ascii="Times New Roman" w:hAnsi="Times New Roman" w:cs="Times New Roman"/>
          <w:b/>
          <w:bCs/>
          <w:sz w:val="24"/>
        </w:rPr>
        <w:t>lactylation</w:t>
      </w:r>
      <w:proofErr w:type="spellEnd"/>
      <w:r w:rsidRPr="0017519B">
        <w:rPr>
          <w:rFonts w:ascii="Times New Roman" w:hAnsi="Times New Roman" w:cs="Times New Roman"/>
          <w:b/>
          <w:bCs/>
          <w:sz w:val="24"/>
        </w:rPr>
        <w:t xml:space="preserve"> and induce apoptosis in HMC3 cells. A</w:t>
      </w:r>
      <w:r w:rsidRPr="0017519B">
        <w:rPr>
          <w:rFonts w:ascii="Times New Roman" w:hAnsi="Times New Roman" w:cs="Times New Roman"/>
          <w:sz w:val="24"/>
        </w:rPr>
        <w:t xml:space="preserve"> Western blot analysis of global lysine acetylation (Pan-Kla) in HMC3 cells following OGD/R.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 B</w:t>
      </w:r>
      <w:r w:rsidRPr="0017519B">
        <w:rPr>
          <w:rFonts w:ascii="Times New Roman" w:hAnsi="Times New Roman" w:cs="Times New Roman"/>
          <w:sz w:val="24"/>
        </w:rPr>
        <w:t xml:space="preserve"> Ki67 staining in HMC3 cells under control and OGD/R conditions. Scale bars, </w:t>
      </w:r>
      <w:r w:rsidRPr="0017519B">
        <w:rPr>
          <w:rFonts w:ascii="Times New Roman" w:hAnsi="Times New Roman" w:cs="Times New Roman" w:hint="eastAsia"/>
          <w:sz w:val="24"/>
        </w:rPr>
        <w:t xml:space="preserve">100 </w:t>
      </w:r>
      <w:proofErr w:type="spellStart"/>
      <w:r w:rsidRPr="0017519B">
        <w:rPr>
          <w:rFonts w:ascii="Times New Roman" w:hAnsi="Times New Roman" w:cs="Times New Roman"/>
          <w:sz w:val="24"/>
        </w:rPr>
        <w:t>μm</w:t>
      </w:r>
      <w:proofErr w:type="spellEnd"/>
      <w:r w:rsidRPr="0017519B">
        <w:rPr>
          <w:rFonts w:ascii="Times New Roman" w:hAnsi="Times New Roman" w:cs="Times New Roman"/>
          <w:sz w:val="24"/>
        </w:rPr>
        <w:t xml:space="preserve">. </w:t>
      </w:r>
      <w:r w:rsidRPr="0017519B">
        <w:rPr>
          <w:rFonts w:ascii="Times New Roman" w:hAnsi="Times New Roman" w:cs="Times New Roman"/>
          <w:b/>
          <w:bCs/>
          <w:sz w:val="24"/>
        </w:rPr>
        <w:t>C</w:t>
      </w:r>
      <w:r w:rsidRPr="0017519B">
        <w:rPr>
          <w:rFonts w:ascii="Times New Roman" w:hAnsi="Times New Roman" w:cs="Times New Roman"/>
          <w:sz w:val="24"/>
        </w:rPr>
        <w:t xml:space="preserve"> Western blot analysis of BCL-2, BAX, cleaved Caspase-3, and total Caspase-3 in HMC3 cells. </w:t>
      </w:r>
      <w:r w:rsidRPr="0017519B">
        <w:rPr>
          <w:rFonts w:ascii="Times New Roman" w:hAnsi="Times New Roman" w:cs="Times New Roman"/>
          <w:b/>
          <w:bCs/>
          <w:sz w:val="24"/>
        </w:rPr>
        <w:t>D</w:t>
      </w:r>
      <w:r w:rsidRPr="0017519B">
        <w:rPr>
          <w:rFonts w:ascii="Times New Roman" w:hAnsi="Times New Roman" w:cs="Times New Roman"/>
          <w:sz w:val="24"/>
        </w:rPr>
        <w:t xml:space="preserve"> TUNEL staining in HMC3 cells under control and OGD/R conditions.</w:t>
      </w:r>
      <w:r w:rsidRPr="0017519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7519B">
        <w:rPr>
          <w:rFonts w:ascii="Times New Roman" w:hAnsi="Times New Roman" w:cs="Times New Roman"/>
          <w:sz w:val="24"/>
        </w:rPr>
        <w:t xml:space="preserve">Scale bars, 20 </w:t>
      </w:r>
      <w:proofErr w:type="spellStart"/>
      <w:r w:rsidRPr="0017519B">
        <w:rPr>
          <w:rFonts w:ascii="Times New Roman" w:hAnsi="Times New Roman" w:cs="Times New Roman"/>
          <w:sz w:val="24"/>
        </w:rPr>
        <w:t>μm</w:t>
      </w:r>
      <w:proofErr w:type="spellEnd"/>
      <w:r w:rsidRPr="0017519B">
        <w:rPr>
          <w:rFonts w:ascii="Times New Roman" w:hAnsi="Times New Roman" w:cs="Times New Roman"/>
          <w:sz w:val="24"/>
        </w:rPr>
        <w:t xml:space="preserve">. Unpaired two-tailed Student’s t-tests are applied. All quantitative data, derived from at least three independent biological replicates, are presented as mean ± SD. *p </w:t>
      </w:r>
      <w:r w:rsidRPr="0017519B">
        <w:rPr>
          <w:rFonts w:ascii="Times New Roman" w:hAnsi="Times New Roman" w:cs="Times New Roman" w:hint="eastAsia"/>
          <w:sz w:val="24"/>
        </w:rPr>
        <w:t>&lt;</w:t>
      </w:r>
      <w:r w:rsidRPr="0017519B">
        <w:rPr>
          <w:rFonts w:ascii="Times New Roman" w:hAnsi="Times New Roman" w:cs="Times New Roman"/>
          <w:sz w:val="24"/>
        </w:rPr>
        <w:t xml:space="preserve"> </w:t>
      </w:r>
      <w:r w:rsidRPr="0017519B">
        <w:rPr>
          <w:rFonts w:ascii="Times New Roman" w:hAnsi="Times New Roman" w:cs="Times New Roman" w:hint="eastAsia"/>
          <w:sz w:val="24"/>
        </w:rPr>
        <w:t>0.</w:t>
      </w:r>
      <w:r w:rsidRPr="0017519B">
        <w:rPr>
          <w:rFonts w:ascii="Times New Roman" w:hAnsi="Times New Roman" w:cs="Times New Roman"/>
          <w:sz w:val="24"/>
        </w:rPr>
        <w:t>05</w:t>
      </w:r>
      <w:r w:rsidRPr="0017519B">
        <w:rPr>
          <w:rFonts w:ascii="Times New Roman" w:hAnsi="Times New Roman" w:cs="Times New Roman" w:hint="eastAsia"/>
          <w:sz w:val="24"/>
        </w:rPr>
        <w:t xml:space="preserve">, </w:t>
      </w:r>
      <w:r w:rsidRPr="0017519B">
        <w:rPr>
          <w:rFonts w:ascii="Times New Roman" w:hAnsi="Times New Roman" w:cs="Times New Roman"/>
          <w:sz w:val="24"/>
        </w:rPr>
        <w:t>**p &lt; 0.01, ***p &lt; 0.001</w:t>
      </w:r>
      <w:r w:rsidRPr="0017519B">
        <w:rPr>
          <w:rFonts w:ascii="Times New Roman" w:hAnsi="Times New Roman" w:cs="Times New Roman" w:hint="eastAsia"/>
          <w:sz w:val="24"/>
        </w:rPr>
        <w:t>.</w:t>
      </w:r>
    </w:p>
    <w:p w14:paraId="3011DD2A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85E6901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7519B">
        <w:rPr>
          <w:rFonts w:ascii="Times New Roman" w:hAnsi="Times New Roman" w:cs="Times New Roman"/>
          <w:b/>
          <w:bCs/>
          <w:sz w:val="24"/>
        </w:rPr>
        <w:t>Supplemental</w:t>
      </w:r>
      <w:r w:rsidRPr="0017519B">
        <w:rPr>
          <w:rFonts w:ascii="Times New Roman" w:hAnsi="Times New Roman" w:cs="Times New Roman" w:hint="eastAsia"/>
          <w:b/>
          <w:bCs/>
          <w:sz w:val="24"/>
        </w:rPr>
        <w:t xml:space="preserve"> Fig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ure 2. </w:t>
      </w:r>
      <w:bookmarkStart w:id="0" w:name="OLE_LINK317"/>
      <w:r w:rsidRPr="0017519B">
        <w:rPr>
          <w:rFonts w:ascii="Times New Roman" w:hAnsi="Times New Roman" w:cs="Times New Roman"/>
          <w:b/>
          <w:bCs/>
          <w:sz w:val="24"/>
        </w:rPr>
        <w:t xml:space="preserve">The number of significantly differentially </w:t>
      </w:r>
      <w:proofErr w:type="spellStart"/>
      <w:r w:rsidRPr="0017519B">
        <w:rPr>
          <w:rFonts w:ascii="Times New Roman" w:hAnsi="Times New Roman" w:cs="Times New Roman"/>
          <w:b/>
          <w:bCs/>
          <w:sz w:val="24"/>
        </w:rPr>
        <w:t>lactylated</w:t>
      </w:r>
      <w:proofErr w:type="spellEnd"/>
      <w:r w:rsidRPr="0017519B">
        <w:rPr>
          <w:rFonts w:ascii="Times New Roman" w:hAnsi="Times New Roman" w:cs="Times New Roman"/>
          <w:b/>
          <w:bCs/>
          <w:sz w:val="24"/>
        </w:rPr>
        <w:t xml:space="preserve"> proteins and sites identified in BV2 cells under OGD/R conditions compared to the control group.</w:t>
      </w:r>
    </w:p>
    <w:p w14:paraId="18EF0F8D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1" w:name="OLE_LINK316"/>
      <w:bookmarkEnd w:id="0"/>
    </w:p>
    <w:p w14:paraId="263452F1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7519B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Fig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ure </w:t>
      </w:r>
      <w:bookmarkEnd w:id="1"/>
      <w:r w:rsidRPr="0017519B">
        <w:rPr>
          <w:rFonts w:ascii="Times New Roman" w:hAnsi="Times New Roman" w:cs="Times New Roman"/>
          <w:b/>
          <w:bCs/>
          <w:sz w:val="24"/>
        </w:rPr>
        <w:t>3.</w:t>
      </w:r>
      <w:r w:rsidRPr="0017519B">
        <w:rPr>
          <w:rFonts w:ascii="Times New Roman" w:hAnsi="Times New Roman" w:cs="Times New Roman" w:hint="eastAsia"/>
          <w:sz w:val="24"/>
        </w:rPr>
        <w:t xml:space="preserve"> </w:t>
      </w:r>
      <w:bookmarkStart w:id="2" w:name="OLE_LINK318"/>
      <w:r w:rsidRPr="0017519B">
        <w:rPr>
          <w:rFonts w:ascii="Times New Roman" w:hAnsi="Times New Roman" w:cs="Times New Roman"/>
          <w:b/>
          <w:bCs/>
          <w:sz w:val="24"/>
        </w:rPr>
        <w:t xml:space="preserve">The MS/MS spectra of the </w:t>
      </w:r>
      <w:proofErr w:type="spellStart"/>
      <w:r w:rsidRPr="0017519B">
        <w:rPr>
          <w:rFonts w:ascii="Times New Roman" w:hAnsi="Times New Roman" w:cs="Times New Roman"/>
          <w:b/>
          <w:bCs/>
          <w:sz w:val="24"/>
        </w:rPr>
        <w:t>lactylated</w:t>
      </w:r>
      <w:proofErr w:type="spellEnd"/>
      <w:r w:rsidRPr="0017519B">
        <w:rPr>
          <w:rFonts w:ascii="Times New Roman" w:hAnsi="Times New Roman" w:cs="Times New Roman"/>
          <w:b/>
          <w:bCs/>
          <w:sz w:val="24"/>
        </w:rPr>
        <w:t xml:space="preserve"> peptides “IDFS(Kla)LTSLNVK” and “EGQEDQGLT(Kla)DYGSSPLHR”.</w:t>
      </w:r>
    </w:p>
    <w:bookmarkEnd w:id="2"/>
    <w:p w14:paraId="405E9C4D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89F0B05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3" w:name="OLE_LINK362"/>
      <w:r w:rsidRPr="0017519B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Fig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ure 4. PTBP1 </w:t>
      </w:r>
      <w:proofErr w:type="spellStart"/>
      <w:r w:rsidRPr="0017519B">
        <w:rPr>
          <w:rFonts w:ascii="Times New Roman" w:hAnsi="Times New Roman" w:cs="Times New Roman"/>
          <w:b/>
          <w:bCs/>
          <w:sz w:val="24"/>
        </w:rPr>
        <w:t>lactylation</w:t>
      </w:r>
      <w:proofErr w:type="spellEnd"/>
      <w:r w:rsidRPr="0017519B">
        <w:rPr>
          <w:rFonts w:ascii="Times New Roman" w:hAnsi="Times New Roman" w:cs="Times New Roman"/>
          <w:b/>
          <w:bCs/>
          <w:sz w:val="24"/>
        </w:rPr>
        <w:t xml:space="preserve"> regulates Usp18 expression through modulation of mRNA-binding stability. A</w:t>
      </w:r>
      <w:r w:rsidRPr="0017519B">
        <w:rPr>
          <w:rFonts w:ascii="Times New Roman" w:hAnsi="Times New Roman" w:cs="Times New Roman"/>
          <w:sz w:val="24"/>
        </w:rPr>
        <w:t xml:space="preserve"> Relative expression levels of Usp18 </w:t>
      </w:r>
      <w:r w:rsidRPr="0017519B">
        <w:rPr>
          <w:rFonts w:ascii="Times New Roman" w:hAnsi="Times New Roman" w:cs="Times New Roman"/>
          <w:sz w:val="24"/>
        </w:rPr>
        <w:lastRenderedPageBreak/>
        <w:t xml:space="preserve">mRNA detected by qPCR. </w:t>
      </w:r>
      <w:r w:rsidRPr="0017519B">
        <w:rPr>
          <w:rFonts w:ascii="Times New Roman" w:hAnsi="Times New Roman" w:cs="Times New Roman"/>
          <w:b/>
          <w:bCs/>
          <w:sz w:val="24"/>
        </w:rPr>
        <w:t>B</w:t>
      </w:r>
      <w:r w:rsidRPr="0017519B">
        <w:rPr>
          <w:rFonts w:ascii="Times New Roman" w:hAnsi="Times New Roman" w:cs="Times New Roman"/>
          <w:sz w:val="24"/>
        </w:rPr>
        <w:t xml:space="preserve"> RNA immunoprecipitation (RIP) assay </w:t>
      </w:r>
      <w:r w:rsidRPr="0017519B">
        <w:rPr>
          <w:rFonts w:ascii="Times New Roman" w:hAnsi="Times New Roman" w:cs="Times New Roman" w:hint="eastAsia"/>
          <w:sz w:val="24"/>
        </w:rPr>
        <w:t>followed by</w:t>
      </w:r>
      <w:r w:rsidRPr="0017519B">
        <w:rPr>
          <w:rFonts w:ascii="Times New Roman" w:hAnsi="Times New Roman" w:cs="Times New Roman"/>
          <w:sz w:val="24"/>
        </w:rPr>
        <w:t xml:space="preserve"> qPCR analysis showing the relative binding of PTBP1 to Usp18 mRNA in BV2 cells under </w:t>
      </w:r>
      <w:proofErr w:type="spellStart"/>
      <w:r w:rsidRPr="0017519B">
        <w:rPr>
          <w:rFonts w:ascii="Times New Roman" w:hAnsi="Times New Roman" w:cs="Times New Roman"/>
          <w:sz w:val="24"/>
        </w:rPr>
        <w:t>normoxia</w:t>
      </w:r>
      <w:proofErr w:type="spellEnd"/>
      <w:r w:rsidRPr="0017519B">
        <w:rPr>
          <w:rFonts w:ascii="Times New Roman" w:hAnsi="Times New Roman" w:cs="Times New Roman"/>
          <w:sz w:val="24"/>
        </w:rPr>
        <w:t xml:space="preserve"> versus OGD/R conditions. Unpaired two-tailed Student’s t-tests are applied. All quantitative data, derived from at least three independent biological replicates, are presented as mean ± SD. *p</w:t>
      </w:r>
      <w:r w:rsidRPr="0017519B">
        <w:rPr>
          <w:rFonts w:ascii="Times New Roman" w:hAnsi="Times New Roman" w:cs="Times New Roman" w:hint="eastAsia"/>
          <w:sz w:val="24"/>
        </w:rPr>
        <w:t xml:space="preserve"> &lt; 0.</w:t>
      </w:r>
      <w:r w:rsidRPr="0017519B">
        <w:rPr>
          <w:rFonts w:ascii="Times New Roman" w:hAnsi="Times New Roman" w:cs="Times New Roman"/>
          <w:sz w:val="24"/>
        </w:rPr>
        <w:t>05</w:t>
      </w:r>
      <w:r w:rsidRPr="0017519B">
        <w:rPr>
          <w:rFonts w:ascii="Times New Roman" w:hAnsi="Times New Roman" w:cs="Times New Roman" w:hint="eastAsia"/>
          <w:sz w:val="24"/>
        </w:rPr>
        <w:t>.</w:t>
      </w:r>
    </w:p>
    <w:p w14:paraId="58767883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</w:p>
    <w:p w14:paraId="53FA0E2F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4" w:name="OLE_LINK364"/>
      <w:r w:rsidRPr="0017519B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Fig</w:t>
      </w:r>
      <w:r w:rsidRPr="0017519B">
        <w:rPr>
          <w:rFonts w:ascii="Times New Roman" w:hAnsi="Times New Roman" w:cs="Times New Roman"/>
          <w:b/>
          <w:bCs/>
          <w:sz w:val="24"/>
        </w:rPr>
        <w:t>ure</w:t>
      </w:r>
      <w:bookmarkEnd w:id="4"/>
      <w:r w:rsidRPr="0017519B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3"/>
      <w:r w:rsidRPr="0017519B">
        <w:rPr>
          <w:rFonts w:ascii="Times New Roman" w:hAnsi="Times New Roman" w:cs="Times New Roman"/>
          <w:b/>
          <w:bCs/>
          <w:sz w:val="24"/>
        </w:rPr>
        <w:t xml:space="preserve">5. </w:t>
      </w:r>
      <w:bookmarkStart w:id="5" w:name="OLE_LINK345"/>
      <w:r w:rsidRPr="0017519B">
        <w:rPr>
          <w:rFonts w:ascii="Times New Roman" w:hAnsi="Times New Roman" w:cs="Times New Roman"/>
          <w:b/>
          <w:bCs/>
          <w:sz w:val="24"/>
        </w:rPr>
        <w:t>Diagram of FTO acetylation sites.</w:t>
      </w:r>
      <w:bookmarkEnd w:id="5"/>
    </w:p>
    <w:p w14:paraId="3AFEFDB0" w14:textId="77777777" w:rsidR="00305DC4" w:rsidRPr="0017519B" w:rsidRDefault="00305DC4" w:rsidP="00305D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DAC9710" w14:textId="032914E8" w:rsidR="00EF7696" w:rsidRPr="00305DC4" w:rsidRDefault="00305DC4" w:rsidP="00305DC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7519B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17519B">
        <w:rPr>
          <w:rFonts w:ascii="Times New Roman" w:hAnsi="Times New Roman" w:cs="Times New Roman" w:hint="eastAsia"/>
          <w:b/>
          <w:bCs/>
          <w:sz w:val="24"/>
        </w:rPr>
        <w:t>Fig</w:t>
      </w:r>
      <w:r w:rsidRPr="0017519B">
        <w:rPr>
          <w:rFonts w:ascii="Times New Roman" w:hAnsi="Times New Roman" w:cs="Times New Roman"/>
          <w:b/>
          <w:bCs/>
          <w:sz w:val="24"/>
        </w:rPr>
        <w:t xml:space="preserve">ure 6. </w:t>
      </w:r>
      <w:r w:rsidRPr="0017519B">
        <w:rPr>
          <w:rFonts w:ascii="Times New Roman" w:eastAsia="宋体" w:hAnsi="Times New Roman" w:cs="Times New Roman"/>
          <w:b/>
          <w:bCs/>
          <w:sz w:val="24"/>
        </w:rPr>
        <w:t>Western blot analysis of PTBP</w:t>
      </w:r>
      <w:r w:rsidRPr="0017519B">
        <w:rPr>
          <w:rFonts w:ascii="Times New Roman" w:eastAsia="宋体" w:hAnsi="Times New Roman" w:cs="Times New Roman" w:hint="eastAsia"/>
          <w:b/>
          <w:bCs/>
          <w:sz w:val="24"/>
        </w:rPr>
        <w:t xml:space="preserve">1 </w:t>
      </w:r>
      <w:proofErr w:type="spellStart"/>
      <w:r w:rsidRPr="0017519B">
        <w:rPr>
          <w:rFonts w:ascii="Times New Roman" w:eastAsia="宋体" w:hAnsi="Times New Roman" w:cs="Times New Roman" w:hint="eastAsia"/>
          <w:b/>
          <w:bCs/>
          <w:sz w:val="24"/>
        </w:rPr>
        <w:t>lac</w:t>
      </w:r>
      <w:r w:rsidRPr="0017519B">
        <w:rPr>
          <w:rFonts w:ascii="Times New Roman" w:eastAsia="宋体" w:hAnsi="Times New Roman" w:cs="Times New Roman"/>
          <w:b/>
          <w:bCs/>
          <w:sz w:val="24"/>
        </w:rPr>
        <w:t>tylation</w:t>
      </w:r>
      <w:proofErr w:type="spellEnd"/>
      <w:r w:rsidRPr="0017519B">
        <w:rPr>
          <w:rFonts w:ascii="Times New Roman" w:eastAsia="宋体" w:hAnsi="Times New Roman" w:cs="Times New Roman"/>
          <w:b/>
          <w:bCs/>
          <w:sz w:val="24"/>
        </w:rPr>
        <w:t xml:space="preserve"> and PTBP1-SIRT1 interaction in HMC3 cells. </w:t>
      </w:r>
      <w:r w:rsidRPr="0017519B">
        <w:rPr>
          <w:rFonts w:ascii="Times New Roman" w:hAnsi="Times New Roman" w:cs="Times New Roman"/>
          <w:sz w:val="24"/>
        </w:rPr>
        <w:t>Unpaired two-tailed Student’s t-tests are applied. All quantitative data, derived from three independent biological replicates, are presented as mean ± SD. **p &lt; 0.01</w:t>
      </w:r>
      <w:r w:rsidRPr="0017519B">
        <w:rPr>
          <w:rFonts w:ascii="Times New Roman" w:hAnsi="Times New Roman" w:cs="Times New Roman" w:hint="eastAsia"/>
          <w:sz w:val="24"/>
        </w:rPr>
        <w:t>.</w:t>
      </w:r>
    </w:p>
    <w:sectPr w:rsidR="00EF7696" w:rsidRPr="00305DC4" w:rsidSect="00305DC4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73973497"/>
      <w:docPartObj>
        <w:docPartGallery w:val="Page Numbers (Bottom of Page)"/>
        <w:docPartUnique/>
      </w:docPartObj>
    </w:sdtPr>
    <w:sdtContent>
      <w:p w14:paraId="1E099E8F" w14:textId="77777777" w:rsidR="00305DC4" w:rsidRDefault="00305DC4" w:rsidP="007733CB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21489AC" w14:textId="77777777" w:rsidR="00305DC4" w:rsidRDefault="00305DC4" w:rsidP="002F7E91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1954625931"/>
      <w:docPartObj>
        <w:docPartGallery w:val="Page Numbers (Bottom of Page)"/>
        <w:docPartUnique/>
      </w:docPartObj>
    </w:sdtPr>
    <w:sdtContent>
      <w:p w14:paraId="2781C32D" w14:textId="77777777" w:rsidR="00305DC4" w:rsidRDefault="00305DC4" w:rsidP="007733CB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20</w:t>
        </w:r>
        <w:r>
          <w:rPr>
            <w:rStyle w:val="af0"/>
          </w:rPr>
          <w:fldChar w:fldCharType="end"/>
        </w:r>
      </w:p>
    </w:sdtContent>
  </w:sdt>
  <w:p w14:paraId="38296ED0" w14:textId="77777777" w:rsidR="00305DC4" w:rsidRDefault="00305DC4" w:rsidP="002F7E91">
    <w:pPr>
      <w:pStyle w:val="a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C4"/>
    <w:rsid w:val="000008A1"/>
    <w:rsid w:val="00001BB0"/>
    <w:rsid w:val="00006990"/>
    <w:rsid w:val="00022DE3"/>
    <w:rsid w:val="00025B19"/>
    <w:rsid w:val="00026433"/>
    <w:rsid w:val="000270F0"/>
    <w:rsid w:val="000313CE"/>
    <w:rsid w:val="00031EC0"/>
    <w:rsid w:val="000349E3"/>
    <w:rsid w:val="00035B54"/>
    <w:rsid w:val="00037AF5"/>
    <w:rsid w:val="000456F6"/>
    <w:rsid w:val="00056CB6"/>
    <w:rsid w:val="0005775F"/>
    <w:rsid w:val="00061F16"/>
    <w:rsid w:val="00065B87"/>
    <w:rsid w:val="0006624C"/>
    <w:rsid w:val="00067F9A"/>
    <w:rsid w:val="00070616"/>
    <w:rsid w:val="000767A6"/>
    <w:rsid w:val="000768B5"/>
    <w:rsid w:val="00077EAD"/>
    <w:rsid w:val="00083E8F"/>
    <w:rsid w:val="000A579F"/>
    <w:rsid w:val="000B2AA1"/>
    <w:rsid w:val="000B4E20"/>
    <w:rsid w:val="000C22A6"/>
    <w:rsid w:val="000C6613"/>
    <w:rsid w:val="000C7938"/>
    <w:rsid w:val="000D4195"/>
    <w:rsid w:val="000E01ED"/>
    <w:rsid w:val="000E2D28"/>
    <w:rsid w:val="000E627C"/>
    <w:rsid w:val="000E6F0A"/>
    <w:rsid w:val="000F3CCF"/>
    <w:rsid w:val="000F4B70"/>
    <w:rsid w:val="000F7B12"/>
    <w:rsid w:val="00121729"/>
    <w:rsid w:val="00122928"/>
    <w:rsid w:val="001269BA"/>
    <w:rsid w:val="0013221D"/>
    <w:rsid w:val="00143DD2"/>
    <w:rsid w:val="001516F8"/>
    <w:rsid w:val="00156709"/>
    <w:rsid w:val="0016624F"/>
    <w:rsid w:val="00174B1F"/>
    <w:rsid w:val="00175369"/>
    <w:rsid w:val="00191A1A"/>
    <w:rsid w:val="001950F1"/>
    <w:rsid w:val="001A1F0C"/>
    <w:rsid w:val="001A403E"/>
    <w:rsid w:val="001A4609"/>
    <w:rsid w:val="001A61B3"/>
    <w:rsid w:val="001A7E4C"/>
    <w:rsid w:val="001B12C7"/>
    <w:rsid w:val="001B13A1"/>
    <w:rsid w:val="001B5016"/>
    <w:rsid w:val="001B6FBB"/>
    <w:rsid w:val="001B71F9"/>
    <w:rsid w:val="001C1A90"/>
    <w:rsid w:val="001C454A"/>
    <w:rsid w:val="001C6ECA"/>
    <w:rsid w:val="001D2600"/>
    <w:rsid w:val="001D2925"/>
    <w:rsid w:val="001D441F"/>
    <w:rsid w:val="001D6066"/>
    <w:rsid w:val="001E771C"/>
    <w:rsid w:val="001F0A8D"/>
    <w:rsid w:val="001F2280"/>
    <w:rsid w:val="001F71F5"/>
    <w:rsid w:val="00200262"/>
    <w:rsid w:val="00200DB8"/>
    <w:rsid w:val="00201B1D"/>
    <w:rsid w:val="00202F73"/>
    <w:rsid w:val="00212CAD"/>
    <w:rsid w:val="002250CE"/>
    <w:rsid w:val="0022571B"/>
    <w:rsid w:val="00227406"/>
    <w:rsid w:val="00230CA2"/>
    <w:rsid w:val="00247070"/>
    <w:rsid w:val="00250959"/>
    <w:rsid w:val="002513D1"/>
    <w:rsid w:val="0026256A"/>
    <w:rsid w:val="00262A15"/>
    <w:rsid w:val="00274710"/>
    <w:rsid w:val="00277381"/>
    <w:rsid w:val="002821DB"/>
    <w:rsid w:val="002863E4"/>
    <w:rsid w:val="0029691E"/>
    <w:rsid w:val="002A434A"/>
    <w:rsid w:val="002A7769"/>
    <w:rsid w:val="002B56B1"/>
    <w:rsid w:val="002B5DAD"/>
    <w:rsid w:val="002C11A8"/>
    <w:rsid w:val="002C4E21"/>
    <w:rsid w:val="002D7A1E"/>
    <w:rsid w:val="002F1647"/>
    <w:rsid w:val="002F4B60"/>
    <w:rsid w:val="003005F8"/>
    <w:rsid w:val="003025F1"/>
    <w:rsid w:val="00305DC4"/>
    <w:rsid w:val="00314749"/>
    <w:rsid w:val="003167E9"/>
    <w:rsid w:val="00317005"/>
    <w:rsid w:val="00317F55"/>
    <w:rsid w:val="00330810"/>
    <w:rsid w:val="00331F16"/>
    <w:rsid w:val="00346295"/>
    <w:rsid w:val="00351A5A"/>
    <w:rsid w:val="00351EEA"/>
    <w:rsid w:val="00355050"/>
    <w:rsid w:val="00355C22"/>
    <w:rsid w:val="00356EA8"/>
    <w:rsid w:val="00360288"/>
    <w:rsid w:val="00361DE1"/>
    <w:rsid w:val="003634C4"/>
    <w:rsid w:val="00363D9B"/>
    <w:rsid w:val="003700B9"/>
    <w:rsid w:val="00371A53"/>
    <w:rsid w:val="00372B24"/>
    <w:rsid w:val="00373837"/>
    <w:rsid w:val="003761D0"/>
    <w:rsid w:val="003826DC"/>
    <w:rsid w:val="00386E9B"/>
    <w:rsid w:val="003B0520"/>
    <w:rsid w:val="003B27EC"/>
    <w:rsid w:val="003B2E6D"/>
    <w:rsid w:val="003B515A"/>
    <w:rsid w:val="003D377D"/>
    <w:rsid w:val="003D5307"/>
    <w:rsid w:val="003D6146"/>
    <w:rsid w:val="003E47E3"/>
    <w:rsid w:val="003E6F02"/>
    <w:rsid w:val="003F2EB4"/>
    <w:rsid w:val="003F471E"/>
    <w:rsid w:val="003F53DD"/>
    <w:rsid w:val="003F6CB8"/>
    <w:rsid w:val="00404C35"/>
    <w:rsid w:val="00405F1A"/>
    <w:rsid w:val="004070C5"/>
    <w:rsid w:val="00410A0F"/>
    <w:rsid w:val="004158F5"/>
    <w:rsid w:val="004218DC"/>
    <w:rsid w:val="004230A2"/>
    <w:rsid w:val="00426F3F"/>
    <w:rsid w:val="00442C20"/>
    <w:rsid w:val="004445CF"/>
    <w:rsid w:val="004463B3"/>
    <w:rsid w:val="004464AD"/>
    <w:rsid w:val="004464EA"/>
    <w:rsid w:val="00446999"/>
    <w:rsid w:val="00446DC0"/>
    <w:rsid w:val="004514D0"/>
    <w:rsid w:val="00452CAB"/>
    <w:rsid w:val="00455A5B"/>
    <w:rsid w:val="00457A9D"/>
    <w:rsid w:val="004623BC"/>
    <w:rsid w:val="00465672"/>
    <w:rsid w:val="00475977"/>
    <w:rsid w:val="00480ABB"/>
    <w:rsid w:val="004902DD"/>
    <w:rsid w:val="00491AA4"/>
    <w:rsid w:val="00491EE2"/>
    <w:rsid w:val="00494CA1"/>
    <w:rsid w:val="00495633"/>
    <w:rsid w:val="0049733F"/>
    <w:rsid w:val="004A2628"/>
    <w:rsid w:val="004A2A9C"/>
    <w:rsid w:val="004A5C32"/>
    <w:rsid w:val="004A7D5C"/>
    <w:rsid w:val="004B63B2"/>
    <w:rsid w:val="004B7089"/>
    <w:rsid w:val="004C051F"/>
    <w:rsid w:val="004C5E10"/>
    <w:rsid w:val="004C5F89"/>
    <w:rsid w:val="004D1C8C"/>
    <w:rsid w:val="004D3017"/>
    <w:rsid w:val="004E2861"/>
    <w:rsid w:val="004F00D4"/>
    <w:rsid w:val="004F1E0C"/>
    <w:rsid w:val="004F3ECE"/>
    <w:rsid w:val="0052037C"/>
    <w:rsid w:val="00521BC7"/>
    <w:rsid w:val="005220A1"/>
    <w:rsid w:val="00533221"/>
    <w:rsid w:val="0053734B"/>
    <w:rsid w:val="00537E38"/>
    <w:rsid w:val="00541BFE"/>
    <w:rsid w:val="00543FCD"/>
    <w:rsid w:val="0056306F"/>
    <w:rsid w:val="00565EBD"/>
    <w:rsid w:val="005664EE"/>
    <w:rsid w:val="00567B0F"/>
    <w:rsid w:val="00570D45"/>
    <w:rsid w:val="005732CA"/>
    <w:rsid w:val="005732D8"/>
    <w:rsid w:val="00574C4E"/>
    <w:rsid w:val="00575D61"/>
    <w:rsid w:val="00576E3E"/>
    <w:rsid w:val="00577162"/>
    <w:rsid w:val="00580030"/>
    <w:rsid w:val="00582B6D"/>
    <w:rsid w:val="0058352B"/>
    <w:rsid w:val="005840BB"/>
    <w:rsid w:val="00590420"/>
    <w:rsid w:val="00594C15"/>
    <w:rsid w:val="00596C9D"/>
    <w:rsid w:val="005A0806"/>
    <w:rsid w:val="005B3C36"/>
    <w:rsid w:val="005B57B7"/>
    <w:rsid w:val="005C0D8D"/>
    <w:rsid w:val="005C17AA"/>
    <w:rsid w:val="005C1B0F"/>
    <w:rsid w:val="005D67B2"/>
    <w:rsid w:val="005D76FD"/>
    <w:rsid w:val="005E6B75"/>
    <w:rsid w:val="005F3A17"/>
    <w:rsid w:val="005F4052"/>
    <w:rsid w:val="005F5328"/>
    <w:rsid w:val="00604DA3"/>
    <w:rsid w:val="00605166"/>
    <w:rsid w:val="00605425"/>
    <w:rsid w:val="00614214"/>
    <w:rsid w:val="00615C97"/>
    <w:rsid w:val="00616C70"/>
    <w:rsid w:val="00622117"/>
    <w:rsid w:val="00623293"/>
    <w:rsid w:val="006240EC"/>
    <w:rsid w:val="00624365"/>
    <w:rsid w:val="006252B3"/>
    <w:rsid w:val="006328FF"/>
    <w:rsid w:val="00635A5B"/>
    <w:rsid w:val="00636D69"/>
    <w:rsid w:val="00640F17"/>
    <w:rsid w:val="00641487"/>
    <w:rsid w:val="0064444C"/>
    <w:rsid w:val="006446DE"/>
    <w:rsid w:val="00645A91"/>
    <w:rsid w:val="00647189"/>
    <w:rsid w:val="0065231D"/>
    <w:rsid w:val="00655AB8"/>
    <w:rsid w:val="006633CA"/>
    <w:rsid w:val="00682EFC"/>
    <w:rsid w:val="0068312A"/>
    <w:rsid w:val="00693218"/>
    <w:rsid w:val="00695578"/>
    <w:rsid w:val="00697AA9"/>
    <w:rsid w:val="006A3FB5"/>
    <w:rsid w:val="006B15D4"/>
    <w:rsid w:val="006B30F6"/>
    <w:rsid w:val="006B505D"/>
    <w:rsid w:val="006B7260"/>
    <w:rsid w:val="006B7D70"/>
    <w:rsid w:val="006C1403"/>
    <w:rsid w:val="006C3765"/>
    <w:rsid w:val="006D54B7"/>
    <w:rsid w:val="006E19EB"/>
    <w:rsid w:val="006F14D3"/>
    <w:rsid w:val="006F7FFE"/>
    <w:rsid w:val="00702D89"/>
    <w:rsid w:val="007069C3"/>
    <w:rsid w:val="007079D5"/>
    <w:rsid w:val="00712874"/>
    <w:rsid w:val="007179E9"/>
    <w:rsid w:val="00717AA8"/>
    <w:rsid w:val="00720017"/>
    <w:rsid w:val="00723E7F"/>
    <w:rsid w:val="00724514"/>
    <w:rsid w:val="00727AA0"/>
    <w:rsid w:val="007302F7"/>
    <w:rsid w:val="0073620D"/>
    <w:rsid w:val="00740AEA"/>
    <w:rsid w:val="00742284"/>
    <w:rsid w:val="00742F0D"/>
    <w:rsid w:val="00744F1B"/>
    <w:rsid w:val="007477EA"/>
    <w:rsid w:val="00756547"/>
    <w:rsid w:val="007632B7"/>
    <w:rsid w:val="0077653A"/>
    <w:rsid w:val="00777679"/>
    <w:rsid w:val="00781252"/>
    <w:rsid w:val="0078304E"/>
    <w:rsid w:val="00784EF7"/>
    <w:rsid w:val="007973FF"/>
    <w:rsid w:val="007A0170"/>
    <w:rsid w:val="007A2195"/>
    <w:rsid w:val="007A3339"/>
    <w:rsid w:val="007A3CDD"/>
    <w:rsid w:val="007D02A6"/>
    <w:rsid w:val="007D192F"/>
    <w:rsid w:val="007D5112"/>
    <w:rsid w:val="007E0A46"/>
    <w:rsid w:val="007E3273"/>
    <w:rsid w:val="007E4983"/>
    <w:rsid w:val="007F0771"/>
    <w:rsid w:val="007F7694"/>
    <w:rsid w:val="00801833"/>
    <w:rsid w:val="00810DC8"/>
    <w:rsid w:val="00811C91"/>
    <w:rsid w:val="00815086"/>
    <w:rsid w:val="00825E16"/>
    <w:rsid w:val="008272E2"/>
    <w:rsid w:val="00830156"/>
    <w:rsid w:val="00831314"/>
    <w:rsid w:val="00835CE9"/>
    <w:rsid w:val="008401A2"/>
    <w:rsid w:val="00841B63"/>
    <w:rsid w:val="008442E6"/>
    <w:rsid w:val="00851B25"/>
    <w:rsid w:val="00856D97"/>
    <w:rsid w:val="00861F4F"/>
    <w:rsid w:val="00862264"/>
    <w:rsid w:val="00867BE5"/>
    <w:rsid w:val="00871E08"/>
    <w:rsid w:val="00872F8E"/>
    <w:rsid w:val="00873DC3"/>
    <w:rsid w:val="00876F4D"/>
    <w:rsid w:val="00880432"/>
    <w:rsid w:val="00881E0B"/>
    <w:rsid w:val="00884CBA"/>
    <w:rsid w:val="00886F97"/>
    <w:rsid w:val="00893FB9"/>
    <w:rsid w:val="00896A62"/>
    <w:rsid w:val="008A174D"/>
    <w:rsid w:val="008A2858"/>
    <w:rsid w:val="008A6DDC"/>
    <w:rsid w:val="008B7860"/>
    <w:rsid w:val="008C4661"/>
    <w:rsid w:val="008C4B95"/>
    <w:rsid w:val="008D2A41"/>
    <w:rsid w:val="008D4043"/>
    <w:rsid w:val="008D4699"/>
    <w:rsid w:val="008D4EBF"/>
    <w:rsid w:val="008D5026"/>
    <w:rsid w:val="008E05FF"/>
    <w:rsid w:val="008F0202"/>
    <w:rsid w:val="008F24AF"/>
    <w:rsid w:val="008F2B3F"/>
    <w:rsid w:val="008F4E34"/>
    <w:rsid w:val="00900201"/>
    <w:rsid w:val="00904439"/>
    <w:rsid w:val="00907B21"/>
    <w:rsid w:val="00922793"/>
    <w:rsid w:val="00922CFD"/>
    <w:rsid w:val="0092495D"/>
    <w:rsid w:val="0092603B"/>
    <w:rsid w:val="00930B92"/>
    <w:rsid w:val="0094363B"/>
    <w:rsid w:val="0094499E"/>
    <w:rsid w:val="00950F35"/>
    <w:rsid w:val="00951199"/>
    <w:rsid w:val="00960566"/>
    <w:rsid w:val="00964C21"/>
    <w:rsid w:val="00967778"/>
    <w:rsid w:val="00967ADB"/>
    <w:rsid w:val="00970705"/>
    <w:rsid w:val="009711EC"/>
    <w:rsid w:val="00974AB3"/>
    <w:rsid w:val="009764AF"/>
    <w:rsid w:val="00982BA3"/>
    <w:rsid w:val="00993A09"/>
    <w:rsid w:val="00995A80"/>
    <w:rsid w:val="009973DD"/>
    <w:rsid w:val="0099794C"/>
    <w:rsid w:val="009A47E8"/>
    <w:rsid w:val="009A6DEF"/>
    <w:rsid w:val="009B26C2"/>
    <w:rsid w:val="009B4D50"/>
    <w:rsid w:val="009B56A5"/>
    <w:rsid w:val="009C040F"/>
    <w:rsid w:val="009C1648"/>
    <w:rsid w:val="009C73E1"/>
    <w:rsid w:val="009E46AB"/>
    <w:rsid w:val="009E5AD7"/>
    <w:rsid w:val="009E5F09"/>
    <w:rsid w:val="009F0B6A"/>
    <w:rsid w:val="009F114A"/>
    <w:rsid w:val="009F1C60"/>
    <w:rsid w:val="009F39C8"/>
    <w:rsid w:val="009F47D2"/>
    <w:rsid w:val="00A042D4"/>
    <w:rsid w:val="00A126B3"/>
    <w:rsid w:val="00A16D3C"/>
    <w:rsid w:val="00A21F3E"/>
    <w:rsid w:val="00A308C6"/>
    <w:rsid w:val="00A31C94"/>
    <w:rsid w:val="00A36174"/>
    <w:rsid w:val="00A36FC1"/>
    <w:rsid w:val="00A462F8"/>
    <w:rsid w:val="00A50B62"/>
    <w:rsid w:val="00A52296"/>
    <w:rsid w:val="00A545C4"/>
    <w:rsid w:val="00A5466F"/>
    <w:rsid w:val="00A554FC"/>
    <w:rsid w:val="00A62FB7"/>
    <w:rsid w:val="00A655BF"/>
    <w:rsid w:val="00A677A5"/>
    <w:rsid w:val="00A74887"/>
    <w:rsid w:val="00A75AD3"/>
    <w:rsid w:val="00A777E6"/>
    <w:rsid w:val="00A77D15"/>
    <w:rsid w:val="00A86938"/>
    <w:rsid w:val="00A91BCB"/>
    <w:rsid w:val="00A94E73"/>
    <w:rsid w:val="00AA346F"/>
    <w:rsid w:val="00AA45D1"/>
    <w:rsid w:val="00AA4688"/>
    <w:rsid w:val="00AA486F"/>
    <w:rsid w:val="00AA5DCD"/>
    <w:rsid w:val="00AB4DBE"/>
    <w:rsid w:val="00AB5D2D"/>
    <w:rsid w:val="00AB78B8"/>
    <w:rsid w:val="00AC039B"/>
    <w:rsid w:val="00AC1487"/>
    <w:rsid w:val="00AC63B7"/>
    <w:rsid w:val="00AC7B2F"/>
    <w:rsid w:val="00AD31C3"/>
    <w:rsid w:val="00AE68E6"/>
    <w:rsid w:val="00AF03AB"/>
    <w:rsid w:val="00B076BD"/>
    <w:rsid w:val="00B10639"/>
    <w:rsid w:val="00B154E3"/>
    <w:rsid w:val="00B15732"/>
    <w:rsid w:val="00B16BFF"/>
    <w:rsid w:val="00B207CF"/>
    <w:rsid w:val="00B23EE0"/>
    <w:rsid w:val="00B26308"/>
    <w:rsid w:val="00B2792F"/>
    <w:rsid w:val="00B31391"/>
    <w:rsid w:val="00B314D2"/>
    <w:rsid w:val="00B31E5D"/>
    <w:rsid w:val="00B34DB5"/>
    <w:rsid w:val="00B36456"/>
    <w:rsid w:val="00B37589"/>
    <w:rsid w:val="00B467D4"/>
    <w:rsid w:val="00B50984"/>
    <w:rsid w:val="00B51B70"/>
    <w:rsid w:val="00B5544A"/>
    <w:rsid w:val="00B61A1B"/>
    <w:rsid w:val="00B64DF8"/>
    <w:rsid w:val="00B71608"/>
    <w:rsid w:val="00B76945"/>
    <w:rsid w:val="00B8106A"/>
    <w:rsid w:val="00B810FB"/>
    <w:rsid w:val="00B9024A"/>
    <w:rsid w:val="00B90F3A"/>
    <w:rsid w:val="00BA5FD6"/>
    <w:rsid w:val="00BA6FB1"/>
    <w:rsid w:val="00BB6187"/>
    <w:rsid w:val="00BC1F85"/>
    <w:rsid w:val="00BC6291"/>
    <w:rsid w:val="00BC62D0"/>
    <w:rsid w:val="00BD07A6"/>
    <w:rsid w:val="00BD13AF"/>
    <w:rsid w:val="00BD144B"/>
    <w:rsid w:val="00BD2C97"/>
    <w:rsid w:val="00BD3BEE"/>
    <w:rsid w:val="00BD3EE3"/>
    <w:rsid w:val="00BD7176"/>
    <w:rsid w:val="00BE0256"/>
    <w:rsid w:val="00BE160C"/>
    <w:rsid w:val="00BE51A3"/>
    <w:rsid w:val="00BE782C"/>
    <w:rsid w:val="00BF1F3F"/>
    <w:rsid w:val="00BF234C"/>
    <w:rsid w:val="00BF5458"/>
    <w:rsid w:val="00BF5C1C"/>
    <w:rsid w:val="00C0335B"/>
    <w:rsid w:val="00C03893"/>
    <w:rsid w:val="00C0477A"/>
    <w:rsid w:val="00C10FBB"/>
    <w:rsid w:val="00C17704"/>
    <w:rsid w:val="00C2313E"/>
    <w:rsid w:val="00C2495F"/>
    <w:rsid w:val="00C25540"/>
    <w:rsid w:val="00C3418B"/>
    <w:rsid w:val="00C342BF"/>
    <w:rsid w:val="00C40C93"/>
    <w:rsid w:val="00C4359E"/>
    <w:rsid w:val="00C46024"/>
    <w:rsid w:val="00C577A2"/>
    <w:rsid w:val="00C60321"/>
    <w:rsid w:val="00C63F1E"/>
    <w:rsid w:val="00C7080F"/>
    <w:rsid w:val="00C7163E"/>
    <w:rsid w:val="00C81BFE"/>
    <w:rsid w:val="00C8579D"/>
    <w:rsid w:val="00CA0986"/>
    <w:rsid w:val="00CA0E71"/>
    <w:rsid w:val="00CA48F9"/>
    <w:rsid w:val="00CB0ADE"/>
    <w:rsid w:val="00CB7D5A"/>
    <w:rsid w:val="00CC277F"/>
    <w:rsid w:val="00CD2478"/>
    <w:rsid w:val="00CD4FAF"/>
    <w:rsid w:val="00CF2914"/>
    <w:rsid w:val="00CF49D1"/>
    <w:rsid w:val="00CF6C62"/>
    <w:rsid w:val="00D00EDC"/>
    <w:rsid w:val="00D06402"/>
    <w:rsid w:val="00D1005C"/>
    <w:rsid w:val="00D141DC"/>
    <w:rsid w:val="00D23442"/>
    <w:rsid w:val="00D23E35"/>
    <w:rsid w:val="00D33523"/>
    <w:rsid w:val="00D33A76"/>
    <w:rsid w:val="00D35EFF"/>
    <w:rsid w:val="00D41F1E"/>
    <w:rsid w:val="00D443B1"/>
    <w:rsid w:val="00D4566F"/>
    <w:rsid w:val="00D52EA1"/>
    <w:rsid w:val="00D54485"/>
    <w:rsid w:val="00D56ED2"/>
    <w:rsid w:val="00D77DCB"/>
    <w:rsid w:val="00D83473"/>
    <w:rsid w:val="00D83BDF"/>
    <w:rsid w:val="00D84D25"/>
    <w:rsid w:val="00D90B91"/>
    <w:rsid w:val="00D912AA"/>
    <w:rsid w:val="00D97F7E"/>
    <w:rsid w:val="00DA3C2C"/>
    <w:rsid w:val="00DA5751"/>
    <w:rsid w:val="00DB2CFF"/>
    <w:rsid w:val="00DB3572"/>
    <w:rsid w:val="00DB609D"/>
    <w:rsid w:val="00DB7833"/>
    <w:rsid w:val="00DC5C79"/>
    <w:rsid w:val="00DD22CC"/>
    <w:rsid w:val="00DD61CD"/>
    <w:rsid w:val="00DE303A"/>
    <w:rsid w:val="00DE386F"/>
    <w:rsid w:val="00DF49DE"/>
    <w:rsid w:val="00DF75C2"/>
    <w:rsid w:val="00DF7A5D"/>
    <w:rsid w:val="00DF7C8B"/>
    <w:rsid w:val="00E000E2"/>
    <w:rsid w:val="00E01C9A"/>
    <w:rsid w:val="00E03865"/>
    <w:rsid w:val="00E04A55"/>
    <w:rsid w:val="00E06687"/>
    <w:rsid w:val="00E07E59"/>
    <w:rsid w:val="00E152A9"/>
    <w:rsid w:val="00E15644"/>
    <w:rsid w:val="00E22200"/>
    <w:rsid w:val="00E329C6"/>
    <w:rsid w:val="00E344EF"/>
    <w:rsid w:val="00E46BE3"/>
    <w:rsid w:val="00E51257"/>
    <w:rsid w:val="00E57A5F"/>
    <w:rsid w:val="00E61757"/>
    <w:rsid w:val="00E63792"/>
    <w:rsid w:val="00E67B8E"/>
    <w:rsid w:val="00E76D0A"/>
    <w:rsid w:val="00E865B6"/>
    <w:rsid w:val="00E90C66"/>
    <w:rsid w:val="00E915BF"/>
    <w:rsid w:val="00E94F75"/>
    <w:rsid w:val="00E958D7"/>
    <w:rsid w:val="00E97A18"/>
    <w:rsid w:val="00EB2DFD"/>
    <w:rsid w:val="00EC5CCA"/>
    <w:rsid w:val="00EC6BAF"/>
    <w:rsid w:val="00ED6C71"/>
    <w:rsid w:val="00EE4AB6"/>
    <w:rsid w:val="00EF191A"/>
    <w:rsid w:val="00EF377D"/>
    <w:rsid w:val="00EF7696"/>
    <w:rsid w:val="00EF76A3"/>
    <w:rsid w:val="00F00F9B"/>
    <w:rsid w:val="00F13818"/>
    <w:rsid w:val="00F20EA7"/>
    <w:rsid w:val="00F340BB"/>
    <w:rsid w:val="00F45358"/>
    <w:rsid w:val="00F47BCA"/>
    <w:rsid w:val="00F47D11"/>
    <w:rsid w:val="00F5266D"/>
    <w:rsid w:val="00F54C24"/>
    <w:rsid w:val="00F55B0B"/>
    <w:rsid w:val="00F6525A"/>
    <w:rsid w:val="00F73F19"/>
    <w:rsid w:val="00F758FA"/>
    <w:rsid w:val="00F85769"/>
    <w:rsid w:val="00F914AD"/>
    <w:rsid w:val="00F92197"/>
    <w:rsid w:val="00F92791"/>
    <w:rsid w:val="00F955BF"/>
    <w:rsid w:val="00F96D80"/>
    <w:rsid w:val="00FA04FC"/>
    <w:rsid w:val="00FA5E88"/>
    <w:rsid w:val="00FB1B0A"/>
    <w:rsid w:val="00FB37B0"/>
    <w:rsid w:val="00FB4F7C"/>
    <w:rsid w:val="00FB5002"/>
    <w:rsid w:val="00FB5965"/>
    <w:rsid w:val="00FC1890"/>
    <w:rsid w:val="00FC3A99"/>
    <w:rsid w:val="00FC6CB2"/>
    <w:rsid w:val="00FD7A71"/>
    <w:rsid w:val="00FE0EF7"/>
    <w:rsid w:val="00FE0F6B"/>
    <w:rsid w:val="00FE20D7"/>
    <w:rsid w:val="00FE31A9"/>
    <w:rsid w:val="00FE6FED"/>
    <w:rsid w:val="00FF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7A631"/>
  <w15:chartTrackingRefBased/>
  <w15:docId w15:val="{92294CA3-AA30-9546-ACD8-6233C224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DC4"/>
    <w:pPr>
      <w:widowControl w:val="0"/>
      <w:spacing w:after="160" w:line="278" w:lineRule="auto"/>
    </w:pPr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05DC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5DC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5DC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5DC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5DC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5DC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5DC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5DC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5DC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5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5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5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5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5D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5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5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5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5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5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05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5D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05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5DC4"/>
    <w:pPr>
      <w:spacing w:before="160" w:line="240" w:lineRule="auto"/>
      <w:jc w:val="center"/>
    </w:pPr>
    <w:rPr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305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5DC4"/>
    <w:pPr>
      <w:spacing w:after="0" w:line="240" w:lineRule="auto"/>
      <w:ind w:left="720"/>
      <w:contextualSpacing/>
      <w:jc w:val="both"/>
    </w:pPr>
    <w:rPr>
      <w:sz w:val="21"/>
      <w14:ligatures w14:val="none"/>
    </w:rPr>
  </w:style>
  <w:style w:type="character" w:styleId="aa">
    <w:name w:val="Intense Emphasis"/>
    <w:basedOn w:val="a0"/>
    <w:uiPriority w:val="21"/>
    <w:qFormat/>
    <w:rsid w:val="00305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5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05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5DC4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305D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05DC4"/>
    <w:rPr>
      <w:sz w:val="18"/>
      <w:szCs w:val="18"/>
      <w14:ligatures w14:val="standardContextual"/>
    </w:rPr>
  </w:style>
  <w:style w:type="character" w:styleId="af0">
    <w:name w:val="page number"/>
    <w:basedOn w:val="a0"/>
    <w:uiPriority w:val="99"/>
    <w:semiHidden/>
    <w:unhideWhenUsed/>
    <w:rsid w:val="00305DC4"/>
  </w:style>
  <w:style w:type="character" w:styleId="af1">
    <w:name w:val="line number"/>
    <w:basedOn w:val="a0"/>
    <w:uiPriority w:val="99"/>
    <w:semiHidden/>
    <w:unhideWhenUsed/>
    <w:rsid w:val="00305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Li</dc:creator>
  <cp:keywords/>
  <dc:description/>
  <cp:lastModifiedBy>Chun Li</cp:lastModifiedBy>
  <cp:revision>1</cp:revision>
  <dcterms:created xsi:type="dcterms:W3CDTF">2026-05-20T06:02:00Z</dcterms:created>
  <dcterms:modified xsi:type="dcterms:W3CDTF">2026-05-20T06:05:00Z</dcterms:modified>
</cp:coreProperties>
</file>